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R i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aging parameter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 the local hospital</w:t>
      </w:r>
      <w:bookmarkStart w:id="3" w:name="_GoBack"/>
      <w:bookmarkEnd w:id="3"/>
    </w:p>
    <w:p>
      <w:pPr>
        <w:pStyle w:val="2"/>
        <w:rPr>
          <w:rFonts w:hint="eastAsia" w:ascii="Times New Roman" w:hAnsi="Times New Roman" w:cs="Times New Roman"/>
          <w:sz w:val="22"/>
        </w:rPr>
      </w:pPr>
    </w:p>
    <w:tbl>
      <w:tblPr>
        <w:tblStyle w:val="4"/>
        <w:tblW w:w="1109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1275"/>
        <w:gridCol w:w="1276"/>
        <w:gridCol w:w="946"/>
        <w:gridCol w:w="946"/>
        <w:gridCol w:w="946"/>
        <w:gridCol w:w="946"/>
        <w:gridCol w:w="946"/>
        <w:gridCol w:w="946"/>
        <w:gridCol w:w="9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  <w:jc w:val="center"/>
        </w:trPr>
        <w:tc>
          <w:tcPr>
            <w:tcW w:w="1918" w:type="dxa"/>
            <w:vMerge w:val="restar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R system</w:t>
            </w:r>
          </w:p>
        </w:tc>
        <w:tc>
          <w:tcPr>
            <w:tcW w:w="2551" w:type="dxa"/>
            <w:gridSpan w:val="2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G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althcare</w:t>
            </w:r>
          </w:p>
        </w:tc>
        <w:tc>
          <w:tcPr>
            <w:tcW w:w="4730" w:type="dxa"/>
            <w:gridSpan w:val="5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Siemen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althcare</w:t>
            </w:r>
          </w:p>
        </w:tc>
        <w:tc>
          <w:tcPr>
            <w:tcW w:w="1892" w:type="dxa"/>
            <w:gridSpan w:val="2"/>
            <w:tcBorders>
              <w:left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zh-CN"/>
              </w:rPr>
              <w:t>Philip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althca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  <w:jc w:val="center"/>
        </w:trPr>
        <w:tc>
          <w:tcPr>
            <w:tcW w:w="1918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E Discovery MR750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G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igna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HDxt</w:t>
            </w:r>
          </w:p>
        </w:tc>
        <w:tc>
          <w:tcPr>
            <w:tcW w:w="94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Siemens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Verio</w:t>
            </w:r>
          </w:p>
        </w:tc>
        <w:tc>
          <w:tcPr>
            <w:tcW w:w="94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iemens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risma</w:t>
            </w:r>
          </w:p>
        </w:tc>
        <w:tc>
          <w:tcPr>
            <w:tcW w:w="94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iemens</w:t>
            </w:r>
          </w:p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rio TIM</w:t>
            </w:r>
          </w:p>
        </w:tc>
        <w:tc>
          <w:tcPr>
            <w:tcW w:w="94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iemens</w:t>
            </w:r>
          </w:p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kyra</w:t>
            </w:r>
          </w:p>
        </w:tc>
        <w:tc>
          <w:tcPr>
            <w:tcW w:w="94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Siemens</w:t>
            </w:r>
          </w:p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vanto</w:t>
            </w:r>
          </w:p>
        </w:tc>
        <w:tc>
          <w:tcPr>
            <w:tcW w:w="946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zh-CN"/>
              </w:rPr>
              <w:t>Philip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zh-CN"/>
              </w:rPr>
              <w:t>Ingenia</w:t>
            </w:r>
          </w:p>
        </w:tc>
        <w:tc>
          <w:tcPr>
            <w:tcW w:w="946" w:type="dxa"/>
            <w:tcBorders>
              <w:left w:val="single" w:color="auto" w:sz="4" w:space="0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zh-CN"/>
              </w:rPr>
              <w:t>Philip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zh-CN"/>
              </w:rPr>
              <w:t>Achie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Field strength (T)</w:t>
            </w:r>
          </w:p>
        </w:tc>
        <w:tc>
          <w:tcPr>
            <w:tcW w:w="127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</w:t>
            </w:r>
          </w:p>
        </w:tc>
        <w:tc>
          <w:tcPr>
            <w:tcW w:w="94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6" w:type="dxa"/>
            <w:tcBorders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/T1c</w:t>
            </w:r>
          </w:p>
        </w:tc>
        <w:tc>
          <w:tcPr>
            <w:tcW w:w="2551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730" w:type="dxa"/>
            <w:gridSpan w:val="5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92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T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58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63-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T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4.76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I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bookmarkStart w:id="0" w:name="OLE_LINK15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/A</w:t>
            </w:r>
            <w:bookmarkEnd w:id="0"/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bookmarkStart w:id="1" w:name="OLE_LINK27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/A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80" w:leftChars="0" w:hanging="180" w:hanging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Section thickness (mm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210" w:left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mage slice spacing (mm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-2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-1.7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F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°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0-111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0-8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80" w:hanging="180" w:hangingChars="100"/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umber of averages/</w:t>
            </w:r>
          </w:p>
          <w:p>
            <w:pPr>
              <w:ind w:left="178" w:leftChars="85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xcitations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78" w:leftChars="85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</w:rPr>
              <w:t>Pixel size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8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88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bookmarkStart w:id="2" w:name="OLE_LINK24"/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492</w:t>
            </w:r>
            <w:bookmarkEnd w:id="2"/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49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9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94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49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49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7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  <w:lang w:val="en-GB"/>
              </w:rPr>
              <w:t>Matrix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2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8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8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32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6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8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</w:rPr>
              <w:t>FOV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×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×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20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×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</w:rPr>
              <w:t>ETL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T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w</w:t>
            </w:r>
          </w:p>
        </w:tc>
        <w:tc>
          <w:tcPr>
            <w:tcW w:w="2551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730" w:type="dxa"/>
            <w:gridSpan w:val="5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92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T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48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630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T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I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80" w:leftChars="0" w:hanging="180" w:hanging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Section thickness (mm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210" w:left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mage slice spacing (mm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-2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F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°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-142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-15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78" w:leftChars="85" w:firstLine="0" w:firstLineChars="0"/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umber of averages/</w:t>
            </w:r>
          </w:p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xcitations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-2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78" w:leftChars="85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</w:rPr>
              <w:t>Pixel size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8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88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59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59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.399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.399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32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  <w:lang w:val="en-GB"/>
              </w:rPr>
              <w:t>Matrix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6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1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12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20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7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38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84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2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</w:rPr>
              <w:t>FOV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×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20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2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×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3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</w:rPr>
              <w:t>ETL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6-32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FLAIR</w:t>
            </w:r>
          </w:p>
        </w:tc>
        <w:tc>
          <w:tcPr>
            <w:tcW w:w="2551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730" w:type="dxa"/>
            <w:gridSpan w:val="5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92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T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00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850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800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T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9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I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210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2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80" w:leftChars="0" w:hanging="180" w:hanging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Section thickness (mm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210" w:left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mage slice spacing (mm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-2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F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°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0-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5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78" w:leftChars="85" w:firstLine="0" w:firstLineChars="0"/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umber of averages/</w:t>
            </w:r>
          </w:p>
          <w:p>
            <w:pPr>
              <w:ind w:left="178" w:leftChars="85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xcitations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78" w:leftChars="85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</w:rPr>
              <w:t>Pixel size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8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88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29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29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492×0.4492-0.8984×0.8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  <w:lang w:val="en-GB"/>
              </w:rPr>
              <w:t>Matrix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8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9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6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6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6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32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4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7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28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</w:rPr>
              <w:t>FOV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×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20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×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2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</w:rPr>
              <w:t>ETL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-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DWI</w:t>
            </w:r>
          </w:p>
        </w:tc>
        <w:tc>
          <w:tcPr>
            <w:tcW w:w="2551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730" w:type="dxa"/>
            <w:gridSpan w:val="5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92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T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00-600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0-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0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T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9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-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I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ms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80" w:leftChars="0" w:hanging="180" w:hanging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Section thickness (mm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210" w:left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mage slice spacing (mm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-2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5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F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(°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78" w:leftChars="85" w:firstLine="0" w:firstLineChars="0"/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umber of averages/</w:t>
            </w:r>
          </w:p>
          <w:p>
            <w:pPr>
              <w:ind w:left="178" w:leftChars="85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lang w:val="en-GB"/>
              </w:rPr>
              <w:t>xcitations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left="178" w:leftChars="85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</w:rPr>
              <w:t>Pixel size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7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75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9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9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3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32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984×0.8984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6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  <w:lang w:val="en-GB"/>
              </w:rPr>
              <w:t>Matrix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5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5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</w:rPr>
              <w:t>FOV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Malgun Gothic" w:cs="Times New Roman"/>
                <w:bCs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×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20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×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</w:rPr>
              <w:t>ETL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-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8" w:type="dxa"/>
            <w:tcBorders>
              <w:top w:val="nil"/>
              <w:left w:val="nil"/>
              <w:right w:val="single" w:color="auto" w:sz="4" w:space="0"/>
            </w:tcBorders>
            <w:vAlign w:val="center"/>
          </w:tcPr>
          <w:p>
            <w:pPr>
              <w:ind w:left="178" w:leftChars="85" w:firstLine="0" w:firstLineChars="0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B value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  <w:lang w:val="en-GB"/>
              </w:rPr>
              <w:t>(s/mm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  <w:vertAlign w:val="superscript"/>
                <w:lang w:val="en-GB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highlight w:val="none"/>
                <w:lang w:val="en-GB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, 1000</w:t>
            </w:r>
          </w:p>
        </w:tc>
        <w:tc>
          <w:tcPr>
            <w:tcW w:w="4730" w:type="dxa"/>
            <w:gridSpan w:val="5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, 1000</w:t>
            </w:r>
          </w:p>
        </w:tc>
        <w:tc>
          <w:tcPr>
            <w:tcW w:w="1892" w:type="dxa"/>
            <w:gridSpan w:val="2"/>
            <w:tcBorders>
              <w:top w:val="nil"/>
              <w:left w:val="single" w:color="auto" w:sz="4" w:space="0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, 1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yZDk2YWUyYjRmMzI0NTAyZDkxNGJhZTZiYTgxNmUifQ=="/>
  </w:docVars>
  <w:rsids>
    <w:rsidRoot w:val="37F10773"/>
    <w:rsid w:val="37F10773"/>
    <w:rsid w:val="3B494F3A"/>
    <w:rsid w:val="5271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7</Words>
  <Characters>1782</Characters>
  <Lines>0</Lines>
  <Paragraphs>0</Paragraphs>
  <TotalTime>1</TotalTime>
  <ScaleCrop>false</ScaleCrop>
  <LinksUpToDate>false</LinksUpToDate>
  <CharactersWithSpaces>1883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02:13:00Z</dcterms:created>
  <dc:creator>静</dc:creator>
  <cp:lastModifiedBy>静</cp:lastModifiedBy>
  <dcterms:modified xsi:type="dcterms:W3CDTF">2022-09-16T03:0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FEA6F0F455E04BE6B81ED04D0161CCCF</vt:lpwstr>
  </property>
</Properties>
</file>